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BA438" w14:textId="77777777" w:rsidR="00E23E55" w:rsidRDefault="00E23E55" w:rsidP="00E23E55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ppendix I: Questionnaire </w:t>
      </w:r>
    </w:p>
    <w:p w14:paraId="74A7D421" w14:textId="77777777" w:rsidR="00E23E55" w:rsidRDefault="00E23E55" w:rsidP="00E23E55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6581E362" w14:textId="77777777" w:rsidR="00E23E55" w:rsidRDefault="00E23E55" w:rsidP="00E23E55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Intrinsic religiosity </w:t>
      </w:r>
    </w:p>
    <w:p w14:paraId="42FD07EF" w14:textId="77777777" w:rsidR="00E23E55" w:rsidRDefault="00E23E55" w:rsidP="00E23E5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B3552C">
        <w:rPr>
          <w:rFonts w:ascii="Times New Roman" w:hAnsi="Times New Roman" w:cs="Times New Roman"/>
          <w:sz w:val="24"/>
        </w:rPr>
        <w:t>I enjoy reading about my religion.</w:t>
      </w:r>
    </w:p>
    <w:p w14:paraId="002633CB" w14:textId="77777777" w:rsidR="00E23E55" w:rsidRDefault="00E23E55" w:rsidP="00E23E5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B3552C">
        <w:rPr>
          <w:rFonts w:ascii="Times New Roman" w:hAnsi="Times New Roman" w:cs="Times New Roman"/>
          <w:sz w:val="24"/>
        </w:rPr>
        <w:t>My whole approach to life is based on religion.</w:t>
      </w:r>
    </w:p>
    <w:p w14:paraId="549DAFA9" w14:textId="77777777" w:rsidR="00E23E55" w:rsidRDefault="00E23E55" w:rsidP="00E23E5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B3552C">
        <w:rPr>
          <w:rFonts w:ascii="Times New Roman" w:hAnsi="Times New Roman" w:cs="Times New Roman"/>
          <w:sz w:val="24"/>
        </w:rPr>
        <w:t>It is important to me to spend time in private thought and prayer.</w:t>
      </w:r>
    </w:p>
    <w:p w14:paraId="4068DA16" w14:textId="77777777" w:rsidR="00E23E55" w:rsidRDefault="00E23E55" w:rsidP="00E23E5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B3552C">
        <w:rPr>
          <w:rFonts w:ascii="Times New Roman" w:hAnsi="Times New Roman" w:cs="Times New Roman"/>
          <w:sz w:val="24"/>
        </w:rPr>
        <w:t>I have often had a strong sense of God’s presence.</w:t>
      </w:r>
    </w:p>
    <w:p w14:paraId="1183513E" w14:textId="77777777" w:rsidR="00E23E55" w:rsidRDefault="00E23E55" w:rsidP="00E23E55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B3552C">
        <w:rPr>
          <w:rFonts w:ascii="Times New Roman" w:hAnsi="Times New Roman" w:cs="Times New Roman"/>
          <w:sz w:val="24"/>
        </w:rPr>
        <w:t>I try hard to live all my life according to my religious beliefs.</w:t>
      </w:r>
    </w:p>
    <w:p w14:paraId="75D0636E" w14:textId="77777777" w:rsidR="00E23E55" w:rsidRPr="00B3552C" w:rsidRDefault="00E23E55" w:rsidP="00E23E55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56835DBC" w14:textId="77777777" w:rsidR="00E23E55" w:rsidRDefault="00E23E55" w:rsidP="00E23E55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Extrinsic religiosity </w:t>
      </w:r>
    </w:p>
    <w:p w14:paraId="08AFC8FF" w14:textId="77777777" w:rsidR="00E23E55" w:rsidRDefault="00E23E55" w:rsidP="00E23E55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80389">
        <w:rPr>
          <w:rFonts w:ascii="Times New Roman" w:hAnsi="Times New Roman" w:cs="Times New Roman"/>
          <w:sz w:val="24"/>
        </w:rPr>
        <w:t>I pray mainly to gain relief and protection.</w:t>
      </w:r>
    </w:p>
    <w:p w14:paraId="5ABE8DFD" w14:textId="77777777" w:rsidR="00E23E55" w:rsidRDefault="00E23E55" w:rsidP="00E23E55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80389">
        <w:rPr>
          <w:rFonts w:ascii="Times New Roman" w:hAnsi="Times New Roman" w:cs="Times New Roman"/>
          <w:sz w:val="24"/>
        </w:rPr>
        <w:t>What religion offers me most is comfort in times of trouble and sorrow.</w:t>
      </w:r>
    </w:p>
    <w:p w14:paraId="5B5A1B52" w14:textId="77777777" w:rsidR="00E23E55" w:rsidRDefault="00E23E55" w:rsidP="00E23E55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80389">
        <w:rPr>
          <w:rFonts w:ascii="Times New Roman" w:hAnsi="Times New Roman" w:cs="Times New Roman"/>
          <w:sz w:val="24"/>
        </w:rPr>
        <w:t>Prayer is for peace and happiness.</w:t>
      </w:r>
    </w:p>
    <w:p w14:paraId="2AD6EEA9" w14:textId="77777777" w:rsidR="00E23E55" w:rsidRDefault="00E23E55" w:rsidP="00E23E55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80389">
        <w:rPr>
          <w:rFonts w:ascii="Times New Roman" w:hAnsi="Times New Roman" w:cs="Times New Roman"/>
          <w:sz w:val="24"/>
        </w:rPr>
        <w:t>I go to a religious service mostly to spend time with my friends.</w:t>
      </w:r>
    </w:p>
    <w:p w14:paraId="128E8304" w14:textId="77777777" w:rsidR="00E23E55" w:rsidRDefault="00E23E55" w:rsidP="00E23E55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80389">
        <w:rPr>
          <w:rFonts w:ascii="Times New Roman" w:hAnsi="Times New Roman" w:cs="Times New Roman"/>
          <w:sz w:val="24"/>
        </w:rPr>
        <w:t>I go to religious services because I enjoy seeing people I know there.</w:t>
      </w:r>
    </w:p>
    <w:p w14:paraId="0044FE15" w14:textId="77777777" w:rsidR="00E23E55" w:rsidRPr="00780389" w:rsidRDefault="00E23E55" w:rsidP="00E23E55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80389">
        <w:rPr>
          <w:rFonts w:ascii="Times New Roman" w:hAnsi="Times New Roman" w:cs="Times New Roman"/>
          <w:sz w:val="24"/>
        </w:rPr>
        <w:t>I go to religious services because it helps me to make friends.</w:t>
      </w:r>
    </w:p>
    <w:p w14:paraId="71D425FF" w14:textId="77777777" w:rsidR="00E23E55" w:rsidRDefault="00E23E55" w:rsidP="00E23E55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72C29495" w14:textId="77777777" w:rsidR="00E23E55" w:rsidRDefault="00E23E55" w:rsidP="00E23E55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Intrinsic motivation </w:t>
      </w:r>
    </w:p>
    <w:p w14:paraId="2DCB0467" w14:textId="77777777" w:rsidR="00E23E55" w:rsidRDefault="00E23E55" w:rsidP="00E23E55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D5D18">
        <w:rPr>
          <w:rFonts w:ascii="Times New Roman" w:hAnsi="Times New Roman" w:cs="Times New Roman"/>
          <w:sz w:val="24"/>
        </w:rPr>
        <w:t>What motivates you in</w:t>
      </w:r>
      <w:r>
        <w:rPr>
          <w:rFonts w:ascii="Times New Roman" w:hAnsi="Times New Roman" w:cs="Times New Roman"/>
          <w:sz w:val="24"/>
        </w:rPr>
        <w:t xml:space="preserve"> your current occupation (work/study, etc.)? </w:t>
      </w:r>
    </w:p>
    <w:p w14:paraId="6074A906" w14:textId="77777777" w:rsidR="00E23E55" w:rsidRPr="00CD5D18" w:rsidRDefault="00E23E55" w:rsidP="00E23E55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D5D18">
        <w:rPr>
          <w:rFonts w:ascii="Times New Roman" w:hAnsi="Times New Roman" w:cs="Times New Roman"/>
          <w:sz w:val="24"/>
        </w:rPr>
        <w:t>because my work gives me a feeling of personal accomplishment.</w:t>
      </w:r>
    </w:p>
    <w:p w14:paraId="76854190" w14:textId="77777777" w:rsidR="00E23E55" w:rsidRPr="00CD5D18" w:rsidRDefault="00E23E55" w:rsidP="00E23E55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D5D18">
        <w:rPr>
          <w:rFonts w:ascii="Times New Roman" w:hAnsi="Times New Roman" w:cs="Times New Roman"/>
          <w:sz w:val="24"/>
        </w:rPr>
        <w:t>because I enjoy the work itself</w:t>
      </w:r>
    </w:p>
    <w:p w14:paraId="71313136" w14:textId="77777777" w:rsidR="00E23E55" w:rsidRPr="00CD5D18" w:rsidRDefault="00E23E55" w:rsidP="00E23E55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D5D18">
        <w:rPr>
          <w:rFonts w:ascii="Times New Roman" w:hAnsi="Times New Roman" w:cs="Times New Roman"/>
          <w:sz w:val="24"/>
        </w:rPr>
        <w:t>because the work I do is important.</w:t>
      </w:r>
    </w:p>
    <w:p w14:paraId="0739E739" w14:textId="77777777" w:rsidR="00E23E55" w:rsidRPr="00CD5D18" w:rsidRDefault="00E23E55" w:rsidP="00E23E55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D5D18">
        <w:rPr>
          <w:rFonts w:ascii="Times New Roman" w:hAnsi="Times New Roman" w:cs="Times New Roman"/>
          <w:sz w:val="24"/>
        </w:rPr>
        <w:t>because it’s fun</w:t>
      </w:r>
    </w:p>
    <w:p w14:paraId="536819E6" w14:textId="77777777" w:rsidR="00E23E55" w:rsidRPr="00CD5D18" w:rsidRDefault="00E23E55" w:rsidP="00E23E55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D5D18">
        <w:rPr>
          <w:rFonts w:ascii="Times New Roman" w:hAnsi="Times New Roman" w:cs="Times New Roman"/>
          <w:sz w:val="24"/>
        </w:rPr>
        <w:t>because I find the work engaging</w:t>
      </w:r>
    </w:p>
    <w:p w14:paraId="5BB65C21" w14:textId="77777777" w:rsidR="00E23E55" w:rsidRDefault="00E23E55" w:rsidP="00E23E55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7DF93414" w14:textId="77777777" w:rsidR="00E23E55" w:rsidRDefault="00E23E55" w:rsidP="00E23E55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Extrinsic motivation </w:t>
      </w:r>
    </w:p>
    <w:p w14:paraId="5C4FD827" w14:textId="77777777" w:rsidR="00E23E55" w:rsidRDefault="00E23E55" w:rsidP="00E23E55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D5D18">
        <w:rPr>
          <w:rFonts w:ascii="Times New Roman" w:hAnsi="Times New Roman" w:cs="Times New Roman"/>
          <w:sz w:val="24"/>
        </w:rPr>
        <w:t>What</w:t>
      </w:r>
      <w:r w:rsidRPr="00CD5D18">
        <w:rPr>
          <w:rFonts w:ascii="Times New Roman" w:hAnsi="Times New Roman" w:cs="Times New Roman"/>
          <w:b/>
          <w:sz w:val="24"/>
        </w:rPr>
        <w:t xml:space="preserve"> </w:t>
      </w:r>
      <w:r w:rsidRPr="00CD5D18">
        <w:rPr>
          <w:rFonts w:ascii="Times New Roman" w:hAnsi="Times New Roman" w:cs="Times New Roman"/>
          <w:sz w:val="24"/>
        </w:rPr>
        <w:t>motivates you in your current occupation (work/study, etc.)?</w:t>
      </w:r>
    </w:p>
    <w:p w14:paraId="7E2437CA" w14:textId="77777777" w:rsidR="00E23E55" w:rsidRPr="00F86C27" w:rsidRDefault="00E23E55" w:rsidP="00E23E5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F86C27">
        <w:rPr>
          <w:rFonts w:ascii="Times New Roman" w:hAnsi="Times New Roman" w:cs="Times New Roman"/>
          <w:sz w:val="24"/>
        </w:rPr>
        <w:lastRenderedPageBreak/>
        <w:t>because I want to receive a higher wealth in return in the future.</w:t>
      </w:r>
    </w:p>
    <w:p w14:paraId="4E7D489A" w14:textId="77777777" w:rsidR="00E23E55" w:rsidRPr="00F86C27" w:rsidRDefault="00E23E55" w:rsidP="00E23E5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F86C27">
        <w:rPr>
          <w:rFonts w:ascii="Times New Roman" w:hAnsi="Times New Roman" w:cs="Times New Roman"/>
          <w:sz w:val="24"/>
        </w:rPr>
        <w:t>because I want to have a better standard of living</w:t>
      </w:r>
    </w:p>
    <w:p w14:paraId="37571E7A" w14:textId="77777777" w:rsidR="00E23E55" w:rsidRPr="00F86C27" w:rsidRDefault="00E23E55" w:rsidP="00E23E5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F86C27">
        <w:rPr>
          <w:rFonts w:ascii="Times New Roman" w:hAnsi="Times New Roman" w:cs="Times New Roman"/>
          <w:sz w:val="24"/>
        </w:rPr>
        <w:t xml:space="preserve">because I want a higher </w:t>
      </w:r>
      <w:r>
        <w:rPr>
          <w:rFonts w:ascii="Times New Roman" w:hAnsi="Times New Roman" w:cs="Times New Roman"/>
          <w:sz w:val="24"/>
        </w:rPr>
        <w:t>income</w:t>
      </w:r>
    </w:p>
    <w:p w14:paraId="243902B1" w14:textId="77777777" w:rsidR="00E23E55" w:rsidRPr="00F86C27" w:rsidRDefault="00E23E55" w:rsidP="00E23E5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F86C27">
        <w:rPr>
          <w:rFonts w:ascii="Times New Roman" w:hAnsi="Times New Roman" w:cs="Times New Roman"/>
          <w:sz w:val="24"/>
        </w:rPr>
        <w:t>because I want to have a better social status</w:t>
      </w:r>
    </w:p>
    <w:p w14:paraId="3A290802" w14:textId="77777777" w:rsidR="00E23E55" w:rsidRDefault="00E23E55" w:rsidP="00E23E55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5325080C" w14:textId="77777777" w:rsidR="00E23E55" w:rsidRPr="00F86C27" w:rsidRDefault="00E23E55" w:rsidP="00E23E55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F86C27">
        <w:rPr>
          <w:rFonts w:ascii="Times New Roman" w:hAnsi="Times New Roman" w:cs="Times New Roman"/>
          <w:b/>
          <w:sz w:val="24"/>
        </w:rPr>
        <w:t>Social entrepreneurial intention</w:t>
      </w:r>
      <w:r>
        <w:rPr>
          <w:rFonts w:ascii="Times New Roman" w:hAnsi="Times New Roman" w:cs="Times New Roman"/>
          <w:b/>
          <w:sz w:val="24"/>
        </w:rPr>
        <w:t>s</w:t>
      </w:r>
      <w:r w:rsidRPr="00F86C27">
        <w:rPr>
          <w:rFonts w:ascii="Times New Roman" w:hAnsi="Times New Roman" w:cs="Times New Roman"/>
          <w:b/>
          <w:sz w:val="24"/>
        </w:rPr>
        <w:t xml:space="preserve"> </w:t>
      </w:r>
    </w:p>
    <w:p w14:paraId="4EB28D99" w14:textId="77777777" w:rsidR="00E23E55" w:rsidRPr="00CD5D18" w:rsidRDefault="00E23E55" w:rsidP="00E23E55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D5D18">
        <w:rPr>
          <w:rFonts w:ascii="Times New Roman" w:hAnsi="Times New Roman" w:cs="Times New Roman"/>
          <w:sz w:val="24"/>
        </w:rPr>
        <w:t>I am ready to do anything to be a social entrepreneur that helps society.</w:t>
      </w:r>
    </w:p>
    <w:p w14:paraId="32EF0D3C" w14:textId="77777777" w:rsidR="00E23E55" w:rsidRPr="00CD5D18" w:rsidRDefault="00E23E55" w:rsidP="00E23E55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D5D18">
        <w:rPr>
          <w:rFonts w:ascii="Times New Roman" w:hAnsi="Times New Roman" w:cs="Times New Roman"/>
          <w:sz w:val="24"/>
        </w:rPr>
        <w:t>My professional goal is to be a social entrepreneur.</w:t>
      </w:r>
    </w:p>
    <w:p w14:paraId="17DB8ACB" w14:textId="77777777" w:rsidR="00E23E55" w:rsidRPr="00CD5D18" w:rsidRDefault="00E23E55" w:rsidP="00E23E55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D5D18">
        <w:rPr>
          <w:rFonts w:ascii="Times New Roman" w:hAnsi="Times New Roman" w:cs="Times New Roman"/>
          <w:sz w:val="24"/>
        </w:rPr>
        <w:t>I will make every effort to start and run my own venture that helps society.</w:t>
      </w:r>
    </w:p>
    <w:p w14:paraId="5C6858F9" w14:textId="77777777" w:rsidR="00E23E55" w:rsidRPr="00CD5D18" w:rsidRDefault="00E23E55" w:rsidP="00E23E55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D5D18">
        <w:rPr>
          <w:rFonts w:ascii="Times New Roman" w:hAnsi="Times New Roman" w:cs="Times New Roman"/>
          <w:sz w:val="24"/>
        </w:rPr>
        <w:t>I am very determined to create a venture that helps society in the future.</w:t>
      </w:r>
    </w:p>
    <w:p w14:paraId="2A2A3062" w14:textId="77777777" w:rsidR="00E23E55" w:rsidRPr="00CD5D18" w:rsidRDefault="00E23E55" w:rsidP="00E23E55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D5D18">
        <w:rPr>
          <w:rFonts w:ascii="Times New Roman" w:hAnsi="Times New Roman" w:cs="Times New Roman"/>
          <w:sz w:val="24"/>
        </w:rPr>
        <w:t>I have very seriously thought of starting a firm that helps society in some way.</w:t>
      </w:r>
    </w:p>
    <w:p w14:paraId="2F8EF6F8" w14:textId="77777777" w:rsidR="00E23E55" w:rsidRPr="00CD5D18" w:rsidRDefault="00E23E55" w:rsidP="00E23E55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D5D18">
        <w:rPr>
          <w:rFonts w:ascii="Times New Roman" w:hAnsi="Times New Roman" w:cs="Times New Roman"/>
          <w:sz w:val="24"/>
        </w:rPr>
        <w:t>I have the firm intention to start a social venture someday.</w:t>
      </w:r>
    </w:p>
    <w:p w14:paraId="1AA559FE" w14:textId="77777777" w:rsidR="00E23E55" w:rsidRDefault="00E23E55" w:rsidP="00E23E55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547A2D34" w14:textId="77777777" w:rsidR="00E23E55" w:rsidRDefault="00E23E55" w:rsidP="00E23E55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piritual intelligence </w:t>
      </w:r>
    </w:p>
    <w:p w14:paraId="6E250C1D" w14:textId="77777777" w:rsidR="00E23E55" w:rsidRPr="00E22F79" w:rsidRDefault="00E23E55" w:rsidP="00E23E5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22F79">
        <w:rPr>
          <w:rFonts w:ascii="Times New Roman" w:hAnsi="Times New Roman" w:cs="Times New Roman"/>
          <w:sz w:val="24"/>
        </w:rPr>
        <w:t>I have often questioned or pondered the nature of reality.</w:t>
      </w:r>
    </w:p>
    <w:p w14:paraId="1E4EA7C7" w14:textId="77777777" w:rsidR="00E23E55" w:rsidRPr="00E22F79" w:rsidRDefault="00E23E55" w:rsidP="00E23E5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22F79">
        <w:rPr>
          <w:rFonts w:ascii="Times New Roman" w:hAnsi="Times New Roman" w:cs="Times New Roman"/>
          <w:sz w:val="24"/>
        </w:rPr>
        <w:t>I recognize aspects of myself that are deeper than my physical body.</w:t>
      </w:r>
    </w:p>
    <w:p w14:paraId="4A873EDB" w14:textId="77777777" w:rsidR="00E23E55" w:rsidRPr="00E22F79" w:rsidRDefault="00E23E55" w:rsidP="00E23E5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22F79">
        <w:rPr>
          <w:rFonts w:ascii="Times New Roman" w:hAnsi="Times New Roman" w:cs="Times New Roman"/>
          <w:sz w:val="24"/>
        </w:rPr>
        <w:t>I have spent time contemplating the purpose or reason for my existence.</w:t>
      </w:r>
    </w:p>
    <w:p w14:paraId="41832EED" w14:textId="77777777" w:rsidR="00E23E55" w:rsidRPr="00E22F79" w:rsidRDefault="00E23E55" w:rsidP="00E23E5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22F79">
        <w:rPr>
          <w:rFonts w:ascii="Times New Roman" w:hAnsi="Times New Roman" w:cs="Times New Roman"/>
          <w:sz w:val="24"/>
        </w:rPr>
        <w:t>I am able to enter higher states of consciousness or awareness.</w:t>
      </w:r>
    </w:p>
    <w:p w14:paraId="60AC0BFE" w14:textId="77777777" w:rsidR="00E23E55" w:rsidRPr="00E22F79" w:rsidRDefault="00E23E55" w:rsidP="00E23E5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22F79">
        <w:rPr>
          <w:rFonts w:ascii="Times New Roman" w:hAnsi="Times New Roman" w:cs="Times New Roman"/>
          <w:sz w:val="24"/>
        </w:rPr>
        <w:t>I am able to deeply contemplate what happens after death.</w:t>
      </w:r>
    </w:p>
    <w:p w14:paraId="4354FD91" w14:textId="77777777" w:rsidR="00E23E55" w:rsidRPr="00E22F79" w:rsidRDefault="00E23E55" w:rsidP="00E23E5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22F79">
        <w:rPr>
          <w:rFonts w:ascii="Times New Roman" w:hAnsi="Times New Roman" w:cs="Times New Roman"/>
          <w:sz w:val="24"/>
        </w:rPr>
        <w:t xml:space="preserve">It is difficult for me to sense anything other than the physical and </w:t>
      </w:r>
      <w:r>
        <w:rPr>
          <w:rFonts w:ascii="Times New Roman" w:hAnsi="Times New Roman" w:cs="Times New Roman"/>
          <w:sz w:val="24"/>
        </w:rPr>
        <w:t>material. (R)</w:t>
      </w:r>
    </w:p>
    <w:p w14:paraId="2E908BE7" w14:textId="77777777" w:rsidR="00E23E55" w:rsidRPr="00E22F79" w:rsidRDefault="00E23E55" w:rsidP="00E23E5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22F79">
        <w:rPr>
          <w:rFonts w:ascii="Times New Roman" w:hAnsi="Times New Roman" w:cs="Times New Roman"/>
          <w:sz w:val="24"/>
        </w:rPr>
        <w:t>My ability to find meaning and purpose in life helps me adapt to stressful situations.</w:t>
      </w:r>
    </w:p>
    <w:p w14:paraId="7A53E9CB" w14:textId="77777777" w:rsidR="00E23E55" w:rsidRPr="00E22F79" w:rsidRDefault="00E23E55" w:rsidP="00E23E5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22F79">
        <w:rPr>
          <w:rFonts w:ascii="Times New Roman" w:hAnsi="Times New Roman" w:cs="Times New Roman"/>
          <w:sz w:val="24"/>
        </w:rPr>
        <w:t>I can control when I enter higher states of consciousness or awareness.</w:t>
      </w:r>
    </w:p>
    <w:p w14:paraId="003CF887" w14:textId="77777777" w:rsidR="00E23E55" w:rsidRPr="00E22F79" w:rsidRDefault="00E23E55" w:rsidP="00E23E5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22F79">
        <w:rPr>
          <w:rFonts w:ascii="Times New Roman" w:hAnsi="Times New Roman" w:cs="Times New Roman"/>
          <w:sz w:val="24"/>
        </w:rPr>
        <w:t>I have developed my own theories about such things as life, death, reality, and existence.</w:t>
      </w:r>
    </w:p>
    <w:p w14:paraId="3E16F62F" w14:textId="77777777" w:rsidR="00E23E55" w:rsidRPr="00E22F79" w:rsidRDefault="00E23E55" w:rsidP="00E23E5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22F79">
        <w:rPr>
          <w:rFonts w:ascii="Times New Roman" w:hAnsi="Times New Roman" w:cs="Times New Roman"/>
          <w:sz w:val="24"/>
        </w:rPr>
        <w:t>I am aware of a deeper connection between myself and other people.</w:t>
      </w:r>
    </w:p>
    <w:p w14:paraId="11EF4A30" w14:textId="77777777" w:rsidR="00E23E55" w:rsidRPr="00E22F79" w:rsidRDefault="00E23E55" w:rsidP="00E23E5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22F79">
        <w:rPr>
          <w:rFonts w:ascii="Times New Roman" w:hAnsi="Times New Roman" w:cs="Times New Roman"/>
          <w:sz w:val="24"/>
        </w:rPr>
        <w:t>I am able to define a purpose or reason for my life.</w:t>
      </w:r>
    </w:p>
    <w:p w14:paraId="23FDBE86" w14:textId="77777777" w:rsidR="00E23E55" w:rsidRPr="00E22F79" w:rsidRDefault="00E23E55" w:rsidP="00E23E5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22F79">
        <w:rPr>
          <w:rFonts w:ascii="Times New Roman" w:hAnsi="Times New Roman" w:cs="Times New Roman"/>
          <w:sz w:val="24"/>
        </w:rPr>
        <w:t>I am able to move freely between levels of consciousness or awareness.</w:t>
      </w:r>
    </w:p>
    <w:p w14:paraId="5882DF2A" w14:textId="77777777" w:rsidR="00E23E55" w:rsidRPr="00E22F79" w:rsidRDefault="00E23E55" w:rsidP="00E23E5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22F79">
        <w:rPr>
          <w:rFonts w:ascii="Times New Roman" w:hAnsi="Times New Roman" w:cs="Times New Roman"/>
          <w:sz w:val="24"/>
        </w:rPr>
        <w:t>I frequently contemplate the meaning of events in my life.</w:t>
      </w:r>
    </w:p>
    <w:p w14:paraId="2FB828D9" w14:textId="77777777" w:rsidR="00E23E55" w:rsidRPr="00E22F79" w:rsidRDefault="00E23E55" w:rsidP="00E23E5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22F79">
        <w:rPr>
          <w:rFonts w:ascii="Times New Roman" w:hAnsi="Times New Roman" w:cs="Times New Roman"/>
          <w:sz w:val="24"/>
        </w:rPr>
        <w:t>I define myself by my deeper, non-physical self.</w:t>
      </w:r>
    </w:p>
    <w:p w14:paraId="4703D776" w14:textId="77777777" w:rsidR="00E23E55" w:rsidRPr="00E22F79" w:rsidRDefault="00E23E55" w:rsidP="00E23E5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22F79">
        <w:rPr>
          <w:rFonts w:ascii="Times New Roman" w:hAnsi="Times New Roman" w:cs="Times New Roman"/>
          <w:sz w:val="24"/>
        </w:rPr>
        <w:t>When I experience a failure, I am still able to find meaning in it.</w:t>
      </w:r>
    </w:p>
    <w:p w14:paraId="796DA068" w14:textId="77777777" w:rsidR="00E23E55" w:rsidRPr="00E22F79" w:rsidRDefault="00E23E55" w:rsidP="00E23E5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22F79">
        <w:rPr>
          <w:rFonts w:ascii="Times New Roman" w:hAnsi="Times New Roman" w:cs="Times New Roman"/>
          <w:sz w:val="24"/>
        </w:rPr>
        <w:t>I often see issues and choices more clearly while in higher states of consciousness/ awareness.</w:t>
      </w:r>
    </w:p>
    <w:p w14:paraId="7DAFAE1D" w14:textId="77777777" w:rsidR="00E23E55" w:rsidRPr="00E22F79" w:rsidRDefault="00E23E55" w:rsidP="00E23E5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22F79">
        <w:rPr>
          <w:rFonts w:ascii="Times New Roman" w:hAnsi="Times New Roman" w:cs="Times New Roman"/>
          <w:sz w:val="24"/>
        </w:rPr>
        <w:t>I have often contemplated the relationship between human beings and the rest of the universe.</w:t>
      </w:r>
    </w:p>
    <w:p w14:paraId="57B783F2" w14:textId="77777777" w:rsidR="00E23E55" w:rsidRPr="00E22F79" w:rsidRDefault="00E23E55" w:rsidP="00E23E5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22F79">
        <w:rPr>
          <w:rFonts w:ascii="Times New Roman" w:hAnsi="Times New Roman" w:cs="Times New Roman"/>
          <w:sz w:val="24"/>
        </w:rPr>
        <w:t>I am highly aware of the nonmaterial aspects of life.</w:t>
      </w:r>
    </w:p>
    <w:p w14:paraId="364DCD08" w14:textId="77777777" w:rsidR="00E23E55" w:rsidRPr="00E22F79" w:rsidRDefault="00E23E55" w:rsidP="00E23E5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22F79">
        <w:rPr>
          <w:rFonts w:ascii="Times New Roman" w:hAnsi="Times New Roman" w:cs="Times New Roman"/>
          <w:sz w:val="24"/>
        </w:rPr>
        <w:t>I am able to make decisions according to my purpose in life.</w:t>
      </w:r>
    </w:p>
    <w:p w14:paraId="61BF77E2" w14:textId="77777777" w:rsidR="00E23E55" w:rsidRPr="00E22F79" w:rsidRDefault="00E23E55" w:rsidP="00E23E5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22F79">
        <w:rPr>
          <w:rFonts w:ascii="Times New Roman" w:hAnsi="Times New Roman" w:cs="Times New Roman"/>
          <w:sz w:val="24"/>
        </w:rPr>
        <w:t>I recognize qualities in people which are more meaningful than their body, personality, or emotions.</w:t>
      </w:r>
    </w:p>
    <w:p w14:paraId="0966F9FD" w14:textId="77777777" w:rsidR="00E23E55" w:rsidRPr="00E22F79" w:rsidRDefault="00E23E55" w:rsidP="00E23E5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22F79">
        <w:rPr>
          <w:rFonts w:ascii="Times New Roman" w:hAnsi="Times New Roman" w:cs="Times New Roman"/>
          <w:sz w:val="24"/>
        </w:rPr>
        <w:t>I have deeply contemplated whether or not there is some greater power or force (e.g., god, goddess, divine being, higher energy, etc.).</w:t>
      </w:r>
    </w:p>
    <w:p w14:paraId="4E910D11" w14:textId="77777777" w:rsidR="00E23E55" w:rsidRPr="00E22F79" w:rsidRDefault="00E23E55" w:rsidP="00E23E5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22F79">
        <w:rPr>
          <w:rFonts w:ascii="Times New Roman" w:hAnsi="Times New Roman" w:cs="Times New Roman"/>
          <w:sz w:val="24"/>
        </w:rPr>
        <w:t>Recognizing the nonmaterial aspects of life helps me feel centered.</w:t>
      </w:r>
    </w:p>
    <w:p w14:paraId="2DAF1AD2" w14:textId="77777777" w:rsidR="00E23E55" w:rsidRPr="00E22F79" w:rsidRDefault="00E23E55" w:rsidP="00E23E5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22F79">
        <w:rPr>
          <w:rFonts w:ascii="Times New Roman" w:hAnsi="Times New Roman" w:cs="Times New Roman"/>
          <w:sz w:val="24"/>
        </w:rPr>
        <w:t>I am able to find meaning and purpose in my everyday experiences.</w:t>
      </w:r>
    </w:p>
    <w:p w14:paraId="14F331C7" w14:textId="3D3BBF7C" w:rsidR="008B2F5F" w:rsidRDefault="00E23E55" w:rsidP="00E23E55">
      <w:pPr>
        <w:pStyle w:val="ListParagraph"/>
        <w:numPr>
          <w:ilvl w:val="0"/>
          <w:numId w:val="2"/>
        </w:numPr>
        <w:spacing w:line="360" w:lineRule="auto"/>
        <w:jc w:val="both"/>
      </w:pPr>
      <w:r w:rsidRPr="00E23E55">
        <w:rPr>
          <w:rFonts w:ascii="Times New Roman" w:hAnsi="Times New Roman" w:cs="Times New Roman"/>
          <w:sz w:val="24"/>
        </w:rPr>
        <w:t>I have developed my own techniques for entering higher states of consciousness or awareness.</w:t>
      </w:r>
    </w:p>
    <w:sectPr w:rsidR="008B2F5F" w:rsidSect="00F161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046D9"/>
    <w:multiLevelType w:val="hybridMultilevel"/>
    <w:tmpl w:val="6F044E42"/>
    <w:lvl w:ilvl="0" w:tplc="B266664A">
      <w:start w:val="1"/>
      <w:numFmt w:val="decimal"/>
      <w:lvlText w:val="%1)"/>
      <w:lvlJc w:val="left"/>
      <w:pPr>
        <w:ind w:left="720" w:hanging="360"/>
      </w:pPr>
    </w:lvl>
    <w:lvl w:ilvl="1" w:tplc="A6186A4A" w:tentative="1">
      <w:start w:val="1"/>
      <w:numFmt w:val="lowerLetter"/>
      <w:lvlText w:val="%2."/>
      <w:lvlJc w:val="left"/>
      <w:pPr>
        <w:ind w:left="1440" w:hanging="360"/>
      </w:pPr>
    </w:lvl>
    <w:lvl w:ilvl="2" w:tplc="0A883DA2" w:tentative="1">
      <w:start w:val="1"/>
      <w:numFmt w:val="lowerRoman"/>
      <w:lvlText w:val="%3."/>
      <w:lvlJc w:val="right"/>
      <w:pPr>
        <w:ind w:left="2160" w:hanging="180"/>
      </w:pPr>
    </w:lvl>
    <w:lvl w:ilvl="3" w:tplc="C178A852" w:tentative="1">
      <w:start w:val="1"/>
      <w:numFmt w:val="decimal"/>
      <w:lvlText w:val="%4."/>
      <w:lvlJc w:val="left"/>
      <w:pPr>
        <w:ind w:left="2880" w:hanging="360"/>
      </w:pPr>
    </w:lvl>
    <w:lvl w:ilvl="4" w:tplc="C2AA709E" w:tentative="1">
      <w:start w:val="1"/>
      <w:numFmt w:val="lowerLetter"/>
      <w:lvlText w:val="%5."/>
      <w:lvlJc w:val="left"/>
      <w:pPr>
        <w:ind w:left="3600" w:hanging="360"/>
      </w:pPr>
    </w:lvl>
    <w:lvl w:ilvl="5" w:tplc="F21CAA1A" w:tentative="1">
      <w:start w:val="1"/>
      <w:numFmt w:val="lowerRoman"/>
      <w:lvlText w:val="%6."/>
      <w:lvlJc w:val="right"/>
      <w:pPr>
        <w:ind w:left="4320" w:hanging="180"/>
      </w:pPr>
    </w:lvl>
    <w:lvl w:ilvl="6" w:tplc="4D74EDC8" w:tentative="1">
      <w:start w:val="1"/>
      <w:numFmt w:val="decimal"/>
      <w:lvlText w:val="%7."/>
      <w:lvlJc w:val="left"/>
      <w:pPr>
        <w:ind w:left="5040" w:hanging="360"/>
      </w:pPr>
    </w:lvl>
    <w:lvl w:ilvl="7" w:tplc="C45A4842" w:tentative="1">
      <w:start w:val="1"/>
      <w:numFmt w:val="lowerLetter"/>
      <w:lvlText w:val="%8."/>
      <w:lvlJc w:val="left"/>
      <w:pPr>
        <w:ind w:left="5760" w:hanging="360"/>
      </w:pPr>
    </w:lvl>
    <w:lvl w:ilvl="8" w:tplc="A1C46BF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095651"/>
    <w:multiLevelType w:val="hybridMultilevel"/>
    <w:tmpl w:val="5D2836A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7A41E9"/>
    <w:multiLevelType w:val="hybridMultilevel"/>
    <w:tmpl w:val="F7DA0B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963DBD"/>
    <w:multiLevelType w:val="hybridMultilevel"/>
    <w:tmpl w:val="7382C9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C83EC2"/>
    <w:multiLevelType w:val="hybridMultilevel"/>
    <w:tmpl w:val="F438BB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F24F6A"/>
    <w:multiLevelType w:val="hybridMultilevel"/>
    <w:tmpl w:val="D1764234"/>
    <w:lvl w:ilvl="0" w:tplc="5436FE5E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AF6F2DC" w:tentative="1">
      <w:start w:val="1"/>
      <w:numFmt w:val="lowerLetter"/>
      <w:lvlText w:val="%2."/>
      <w:lvlJc w:val="left"/>
      <w:pPr>
        <w:ind w:left="1440" w:hanging="360"/>
      </w:pPr>
    </w:lvl>
    <w:lvl w:ilvl="2" w:tplc="6D28F9DA" w:tentative="1">
      <w:start w:val="1"/>
      <w:numFmt w:val="lowerRoman"/>
      <w:lvlText w:val="%3."/>
      <w:lvlJc w:val="right"/>
      <w:pPr>
        <w:ind w:left="2160" w:hanging="180"/>
      </w:pPr>
    </w:lvl>
    <w:lvl w:ilvl="3" w:tplc="E2128F6A" w:tentative="1">
      <w:start w:val="1"/>
      <w:numFmt w:val="decimal"/>
      <w:lvlText w:val="%4."/>
      <w:lvlJc w:val="left"/>
      <w:pPr>
        <w:ind w:left="2880" w:hanging="360"/>
      </w:pPr>
    </w:lvl>
    <w:lvl w:ilvl="4" w:tplc="482C1F9A" w:tentative="1">
      <w:start w:val="1"/>
      <w:numFmt w:val="lowerLetter"/>
      <w:lvlText w:val="%5."/>
      <w:lvlJc w:val="left"/>
      <w:pPr>
        <w:ind w:left="3600" w:hanging="360"/>
      </w:pPr>
    </w:lvl>
    <w:lvl w:ilvl="5" w:tplc="A13C180C" w:tentative="1">
      <w:start w:val="1"/>
      <w:numFmt w:val="lowerRoman"/>
      <w:lvlText w:val="%6."/>
      <w:lvlJc w:val="right"/>
      <w:pPr>
        <w:ind w:left="4320" w:hanging="180"/>
      </w:pPr>
    </w:lvl>
    <w:lvl w:ilvl="6" w:tplc="E63AD03C" w:tentative="1">
      <w:start w:val="1"/>
      <w:numFmt w:val="decimal"/>
      <w:lvlText w:val="%7."/>
      <w:lvlJc w:val="left"/>
      <w:pPr>
        <w:ind w:left="5040" w:hanging="360"/>
      </w:pPr>
    </w:lvl>
    <w:lvl w:ilvl="7" w:tplc="39EEB2DA" w:tentative="1">
      <w:start w:val="1"/>
      <w:numFmt w:val="lowerLetter"/>
      <w:lvlText w:val="%8."/>
      <w:lvlJc w:val="left"/>
      <w:pPr>
        <w:ind w:left="5760" w:hanging="360"/>
      </w:pPr>
    </w:lvl>
    <w:lvl w:ilvl="8" w:tplc="E0F6C45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9211415">
    <w:abstractNumId w:val="0"/>
  </w:num>
  <w:num w:numId="2" w16cid:durableId="94063529">
    <w:abstractNumId w:val="5"/>
  </w:num>
  <w:num w:numId="3" w16cid:durableId="1584487273">
    <w:abstractNumId w:val="4"/>
  </w:num>
  <w:num w:numId="4" w16cid:durableId="455149324">
    <w:abstractNumId w:val="2"/>
  </w:num>
  <w:num w:numId="5" w16cid:durableId="2138450184">
    <w:abstractNumId w:val="3"/>
  </w:num>
  <w:num w:numId="6" w16cid:durableId="13265192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mirrorMargins/>
  <w:proofState w:spelling="clean" w:grammar="clean"/>
  <w:defaultTabStop w:val="720"/>
  <w:evenAndOddHeaders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E55"/>
    <w:rsid w:val="0006479D"/>
    <w:rsid w:val="001E6184"/>
    <w:rsid w:val="008B2F5F"/>
    <w:rsid w:val="00A91526"/>
    <w:rsid w:val="00C63880"/>
    <w:rsid w:val="00D45EAC"/>
    <w:rsid w:val="00D72FE3"/>
    <w:rsid w:val="00E23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CC3F4"/>
  <w15:chartTrackingRefBased/>
  <w15:docId w15:val="{867DE5D9-2D96-4D11-B6ED-7E2428D3E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E55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3E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5</Words>
  <Characters>3008</Characters>
  <Application>Microsoft Office Word</Application>
  <DocSecurity>0</DocSecurity>
  <Lines>125</Lines>
  <Paragraphs>73</Paragraphs>
  <ScaleCrop>false</ScaleCrop>
  <Company/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3</cp:revision>
  <dcterms:created xsi:type="dcterms:W3CDTF">2023-06-09T09:45:00Z</dcterms:created>
  <dcterms:modified xsi:type="dcterms:W3CDTF">2023-06-09T09:46:00Z</dcterms:modified>
</cp:coreProperties>
</file>